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4.</w:t>
      </w:r>
      <w:r>
        <w:rPr/>
        <w:t xml:space="preserve"> Correlation between the gene amplification analysis using differential polymerase chain reaction (DPCR) and quantitative polymerase chain reaction (QPCR) of EGFR.</w:t>
      </w:r>
    </w:p>
    <w:tbl>
      <w:tblPr>
        <w:tblW w:w="3288" w:type="dxa"/>
        <w:jc w:val="left"/>
        <w:tblInd w:w="34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96"/>
        <w:gridCol w:w="1096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Sampl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DPC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QPCR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bn-IN"/>
              </w:rPr>
              <w:t>L5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bn-IN"/>
              </w:rPr>
              <w:t>337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bn-IN"/>
              </w:rPr>
              <w:t>48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bn-IN"/>
              </w:rPr>
              <w:t>523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bn-IN"/>
              </w:rPr>
              <w:t>348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bn-IN"/>
              </w:rPr>
              <w:t>36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63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68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250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41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108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288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2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567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21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12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9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94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42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-</w:t>
            </w:r>
          </w:p>
        </w:tc>
        <w:tc>
          <w:tcPr>
            <w:tcW w:w="10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681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A+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% of A+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11/2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13/20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p value=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b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bn-IN"/>
              </w:rPr>
              <w:t>0.0007*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</w:t>
      </w:r>
    </w:p>
    <w:p>
      <w:pPr>
        <w:pStyle w:val="Normal"/>
        <w:autoSpaceDE w:val="false"/>
        <w:spacing w:lineRule="auto" w:line="360"/>
        <w:ind w:left="1440"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+/-; amplification present/ absent, * statistically significan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0:06:00Z</dcterms:created>
  <dc:creator>self</dc:creator>
  <dc:description/>
  <cp:keywords/>
  <dc:language>en-US</dc:language>
  <cp:lastModifiedBy>Guru</cp:lastModifiedBy>
  <dcterms:modified xsi:type="dcterms:W3CDTF">2012-09-26T16:29:00Z</dcterms:modified>
  <cp:revision>19</cp:revision>
  <dc:subject/>
  <dc:title/>
</cp:coreProperties>
</file>